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"/>
        <w:gridCol w:w="405"/>
        <w:gridCol w:w="3753"/>
        <w:gridCol w:w="708"/>
        <w:gridCol w:w="620"/>
        <w:gridCol w:w="620"/>
        <w:gridCol w:w="639"/>
        <w:gridCol w:w="608"/>
        <w:gridCol w:w="606"/>
        <w:gridCol w:w="717"/>
      </w:tblGrid>
      <w:tr>
        <w:trPr>
          <w:trHeight w:val="510" w:hRule="atLeast"/>
        </w:trPr>
        <w:tc>
          <w:tcPr>
            <w:tcW w:w="894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A1%3AJ39"/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A1. Additional information of documented Latin American immigrants in Nagahama City, Japan by health insurance status.</w:t>
            </w:r>
            <w:bookmarkEnd w:id="0"/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nsured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red</w:t>
            </w:r>
          </w:p>
        </w:tc>
        <w:tc>
          <w:tcPr>
            <w:tcW w:w="7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282)</w:t>
            </w:r>
          </w:p>
        </w:tc>
        <w:tc>
          <w:tcPr>
            <w:tcW w:w="12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56)</w:t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226)</w:t>
            </w:r>
          </w:p>
        </w:tc>
        <w:tc>
          <w:tcPr>
            <w:tcW w:w="7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3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ciodemographi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43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vis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term residen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anent residen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3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s living in: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 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8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- 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or mor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ahama Cit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 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- 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or mor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43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ntion to stay permanently in Japan?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/ don't know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3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cal backgroun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3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insurance in the home country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43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been hospitalized in Jap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7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9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43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felt so sick that needed to take days off from work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62" w:hRule="atLeast"/>
        </w:trPr>
        <w:tc>
          <w:tcPr>
            <w:tcW w:w="443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or friends ever been hospitalized in Jap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5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6</w:t>
            </w:r>
          </w:p>
        </w:tc>
      </w:tr>
      <w:tr>
        <w:trPr>
          <w:trHeight w:val="255" w:hRule="atLeast"/>
        </w:trPr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625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e 1: Totals may differ from the sum of categories due to rounding, unless specified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231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e 2: Percentages are calculated based on the exact estimated standarized weighted count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8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, rounded estimated standardized weighted coun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43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, total percentage may differ from 100% due to rounding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13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>, total for the category may be less than the total n due to nonrespons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7:00:00Z</dcterms:created>
  <dc:creator>Pilar Suguimoto</dc:creator>
  <dc:description/>
  <cp:keywords/>
  <dc:language>en-US</dc:language>
  <cp:lastModifiedBy>Pilar Suguimoto</cp:lastModifiedBy>
  <dcterms:modified xsi:type="dcterms:W3CDTF">2012-02-27T07:01:00Z</dcterms:modified>
  <cp:revision>1</cp:revision>
  <dc:subject/>
  <dc:title>Table A1</dc:title>
</cp:coreProperties>
</file>